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6104"/>
        <w:gridCol w:w="1227"/>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10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227"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10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10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10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5</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10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10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10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12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12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10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8</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10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104"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 (validation)</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10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2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ilot evaluation to address lack of reported data in limited budget setting</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10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Age-based stratification (</w:t>
            </w:r>
            <w:r>
              <w:rPr>
                <w:sz w:val="20"/>
                <w:u w:val="single"/>
              </w:rPr>
              <w:t>&lt;</w:t>
            </w:r>
            <w:r>
              <w:rPr>
                <w:sz w:val="20"/>
              </w:rPr>
              <w:t>40 years vs .&gt;40 years)</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10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Age interactions were addressed  by analysi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Missing data was excluded from the analysi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1227" w:type="dxa"/>
            <w:tcBorders>
              <w:top w:val="single" w:sz="4" w:space="0" w:color="000000"/>
              <w:left w:val="single" w:sz="4" w:space="0" w:color="000000"/>
              <w:bottom w:val="single" w:sz="4" w:space="0" w:color="000000"/>
            </w:tcBorders>
          </w:tcPr>
          <w:p>
            <w:pPr>
              <w:pStyle w:val="Normal"/>
              <w:spacing w:lineRule="auto" w:line="240"/>
              <w:rPr>
                <w:sz w:val="20"/>
              </w:rPr>
            </w:pPr>
            <w:r>
              <w:rPr/>
              <w:t xml:space="preserve">For controls, blood samples from females were included. </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7</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10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Tables 1-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12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Missing medical record, patient transfer from one hospital to another.</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4"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2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10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 xml:space="preserve">Table 1, </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Tables 1-3</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10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12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Tables 1 – 5</w:t>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6309"/>
        <w:gridCol w:w="1172"/>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30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Tables 2-5</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1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 xml:space="preserve">Age </w:t>
            </w:r>
            <w:r>
              <w:rPr>
                <w:sz w:val="20"/>
                <w:u w:val="single"/>
              </w:rPr>
              <w:t>&lt;</w:t>
            </w:r>
            <w:r>
              <w:rPr>
                <w:sz w:val="20"/>
              </w:rPr>
              <w:t>40years vs &gt;40years</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1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72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11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Figures 1-4</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72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1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age 10</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72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1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age 10-12</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72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1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ages 12</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72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1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age  12</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72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17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A partial funding of 78 USD was received from Pakistan Health Research Council. (Pilot project with budget restriction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17T12:07:00Z</dcterms:created>
  <dc:creator>pplouffe</dc:creator>
  <dc:description/>
  <cp:keywords/>
  <dc:language>en-US</dc:language>
  <cp:lastModifiedBy>Sadia Ajaz</cp:lastModifiedBy>
  <cp:lastPrinted>2007-10-20T14:51:00Z</cp:lastPrinted>
  <dcterms:modified xsi:type="dcterms:W3CDTF">2021-09-17T12:07:00Z</dcterms:modified>
  <cp:revision>2</cp:revision>
  <dc:subject/>
  <dc:title>The Impact of a Community-Oriented Problem-Based Learning Curriculum Reform on the Quality of Primary Care Delivered by Gradua</dc:title>
</cp:coreProperties>
</file>